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552E34F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42ABF12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6F10961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801A130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19164D6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1D63AA4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7B6C5BE" w:rsidR="004520D8" w:rsidRPr="005328FA" w:rsidRDefault="00113E4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B2B4B21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7BFFA8F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E7A10FC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2FB54A8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0628808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E2037E2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50CE020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9FEEB64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3529C05C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DC5485D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95674BC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FBC47ED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075B256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7F37824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B97C91D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CA902F2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F85F2B9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2C305D0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5E3580F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15-1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68CCAD1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15-1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4F33888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AB7D632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, 17-1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30FC99E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ACF9F15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AE346E5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9, 17-1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2714F36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9B42589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F525F88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D21EF6A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4B59016" w:rsidR="004520D8" w:rsidRPr="005328FA" w:rsidRDefault="00C54D2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F39FED5" w:rsidR="004520D8" w:rsidRPr="005328FA" w:rsidRDefault="00C54D2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13E4E"/>
    <w:rsid w:val="003259DD"/>
    <w:rsid w:val="00377DF2"/>
    <w:rsid w:val="003C7173"/>
    <w:rsid w:val="004520D8"/>
    <w:rsid w:val="004A1EDE"/>
    <w:rsid w:val="00765673"/>
    <w:rsid w:val="008E7419"/>
    <w:rsid w:val="009F2E96"/>
    <w:rsid w:val="00B8648A"/>
    <w:rsid w:val="00C54D21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6</Words>
  <Characters>6923</Characters>
  <Application>Microsoft Office Word</Application>
  <DocSecurity>0</DocSecurity>
  <Lines>11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Cindy Kin</cp:lastModifiedBy>
  <cp:revision>2</cp:revision>
  <dcterms:created xsi:type="dcterms:W3CDTF">2021-08-07T03:47:00Z</dcterms:created>
  <dcterms:modified xsi:type="dcterms:W3CDTF">2021-08-07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